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1"/>
        <w:gridCol w:w="2072"/>
        <w:gridCol w:w="2072"/>
        <w:gridCol w:w="2071"/>
      </w:tblGrid>
      <w:tr w:rsidR="00350AAA" w:rsidRPr="00350AAA" w14:paraId="458A8681" w14:textId="77777777" w:rsidTr="00DB6CC1">
        <w:tc>
          <w:tcPr>
            <w:tcW w:w="8286" w:type="dxa"/>
            <w:gridSpan w:val="4"/>
            <w:tcBorders>
              <w:top w:val="nil"/>
              <w:left w:val="nil"/>
              <w:right w:val="nil"/>
            </w:tcBorders>
          </w:tcPr>
          <w:p w14:paraId="7AB9D0C1" w14:textId="51BF8166" w:rsidR="00537703" w:rsidRPr="00350AAA" w:rsidRDefault="00EB4D36" w:rsidP="0053770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upplementary </w:t>
            </w:r>
            <w:r w:rsidR="00537703" w:rsidRPr="00350AA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Table 1 Clinicopathological relevance of USP8 in </w:t>
            </w:r>
            <w:r w:rsidR="009A1313" w:rsidRPr="00350AA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patients with </w:t>
            </w:r>
            <w:r w:rsidR="00537703" w:rsidRPr="00350AA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DAC.</w:t>
            </w:r>
          </w:p>
        </w:tc>
      </w:tr>
      <w:tr w:rsidR="00350AAA" w:rsidRPr="00350AAA" w14:paraId="5494F6CC" w14:textId="77777777" w:rsidTr="00DB6CC1">
        <w:tc>
          <w:tcPr>
            <w:tcW w:w="2071" w:type="dxa"/>
            <w:vMerge w:val="restart"/>
            <w:tcBorders>
              <w:top w:val="single" w:sz="8" w:space="0" w:color="auto"/>
              <w:left w:val="nil"/>
            </w:tcBorders>
          </w:tcPr>
          <w:p w14:paraId="6E56EF95" w14:textId="77777777" w:rsidR="00537703" w:rsidRPr="00350AAA" w:rsidRDefault="0053770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0AA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Variable</w:t>
            </w:r>
          </w:p>
        </w:tc>
        <w:tc>
          <w:tcPr>
            <w:tcW w:w="6215" w:type="dxa"/>
            <w:gridSpan w:val="3"/>
            <w:tcBorders>
              <w:top w:val="single" w:sz="8" w:space="0" w:color="auto"/>
              <w:right w:val="nil"/>
            </w:tcBorders>
          </w:tcPr>
          <w:p w14:paraId="1832167A" w14:textId="77777777" w:rsidR="00537703" w:rsidRPr="00350AAA" w:rsidRDefault="0053770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0AAA">
              <w:rPr>
                <w:rFonts w:ascii="Times New Roman" w:hAnsi="Times New Roman" w:cs="Times New Roman"/>
                <w:b/>
                <w:bCs/>
                <w:szCs w:val="21"/>
              </w:rPr>
              <w:t>USP8</w:t>
            </w:r>
          </w:p>
        </w:tc>
      </w:tr>
      <w:tr w:rsidR="00350AAA" w:rsidRPr="00350AAA" w14:paraId="4F74F48C" w14:textId="77777777" w:rsidTr="00DB6CC1">
        <w:tc>
          <w:tcPr>
            <w:tcW w:w="2071" w:type="dxa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71CCDDF4" w14:textId="77777777" w:rsidR="00537703" w:rsidRPr="00350AAA" w:rsidRDefault="0053770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15" w:type="dxa"/>
            <w:gridSpan w:val="3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5B6BBE6B" w14:textId="61180DC8" w:rsidR="00537703" w:rsidRPr="00350AAA" w:rsidRDefault="00537703" w:rsidP="0053770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0AAA">
              <w:rPr>
                <w:rFonts w:ascii="Times New Roman" w:hAnsi="Times New Roman" w:cs="Times New Roman"/>
                <w:b/>
                <w:bCs/>
                <w:szCs w:val="21"/>
              </w:rPr>
              <w:t>Low (H-score</w:t>
            </w:r>
            <w:r w:rsidR="009A1313" w:rsidRPr="00350AAA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350AAA">
              <w:rPr>
                <w:rFonts w:ascii="Times New Roman" w:hAnsi="Times New Roman" w:cs="Times New Roman"/>
                <w:b/>
                <w:bCs/>
                <w:szCs w:val="21"/>
              </w:rPr>
              <w:t>≤</w:t>
            </w:r>
            <w:r w:rsidR="009A1313" w:rsidRPr="00350AAA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286469" w:rsidRPr="00350AAA">
              <w:rPr>
                <w:rFonts w:ascii="Times New Roman" w:hAnsi="Times New Roman" w:cs="Times New Roman"/>
                <w:b/>
                <w:bCs/>
                <w:szCs w:val="21"/>
              </w:rPr>
              <w:t>90</w:t>
            </w:r>
            <w:r w:rsidRPr="00350AAA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  <w:r w:rsidR="00286469" w:rsidRPr="00350AAA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High</w:t>
            </w:r>
            <w:r w:rsidR="009A1313" w:rsidRPr="00350AAA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286469" w:rsidRPr="00350AAA">
              <w:rPr>
                <w:rFonts w:ascii="Times New Roman" w:hAnsi="Times New Roman" w:cs="Times New Roman"/>
                <w:b/>
                <w:bCs/>
                <w:szCs w:val="21"/>
              </w:rPr>
              <w:t>(H-score</w:t>
            </w:r>
            <w:r w:rsidR="009A1313" w:rsidRPr="00350AAA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286469" w:rsidRPr="00350AAA">
              <w:rPr>
                <w:rFonts w:ascii="Times New Roman" w:hAnsi="Times New Roman" w:cs="Times New Roman"/>
                <w:b/>
                <w:bCs/>
                <w:szCs w:val="21"/>
              </w:rPr>
              <w:t>&gt;</w:t>
            </w:r>
            <w:r w:rsidR="009A1313" w:rsidRPr="00350AAA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286469" w:rsidRPr="00350AAA">
              <w:rPr>
                <w:rFonts w:ascii="Times New Roman" w:hAnsi="Times New Roman" w:cs="Times New Roman"/>
                <w:b/>
                <w:bCs/>
                <w:szCs w:val="21"/>
              </w:rPr>
              <w:t>90)</w:t>
            </w:r>
            <w:r w:rsidR="00EB1B69" w:rsidRPr="00350AAA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P value</w:t>
            </w:r>
          </w:p>
        </w:tc>
      </w:tr>
      <w:tr w:rsidR="00350AAA" w:rsidRPr="00350AAA" w14:paraId="584E58B7" w14:textId="77777777" w:rsidTr="00DB6CC1">
        <w:tc>
          <w:tcPr>
            <w:tcW w:w="2071" w:type="dxa"/>
            <w:tcBorders>
              <w:top w:val="single" w:sz="12" w:space="0" w:color="auto"/>
              <w:left w:val="nil"/>
              <w:bottom w:val="nil"/>
            </w:tcBorders>
          </w:tcPr>
          <w:p w14:paraId="54D68B5B" w14:textId="16D1B2CC" w:rsidR="00537703" w:rsidRPr="00350AAA" w:rsidRDefault="009A131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50AAA">
              <w:rPr>
                <w:rFonts w:ascii="Times New Roman" w:hAnsi="Times New Roman" w:cs="Times New Roman"/>
                <w:i/>
                <w:iCs/>
                <w:szCs w:val="21"/>
              </w:rPr>
              <w:t>Sex</w:t>
            </w:r>
          </w:p>
        </w:tc>
        <w:tc>
          <w:tcPr>
            <w:tcW w:w="2072" w:type="dxa"/>
            <w:tcBorders>
              <w:top w:val="single" w:sz="12" w:space="0" w:color="auto"/>
              <w:bottom w:val="nil"/>
            </w:tcBorders>
          </w:tcPr>
          <w:p w14:paraId="45ACFC7F" w14:textId="77777777" w:rsidR="00537703" w:rsidRPr="00350AAA" w:rsidRDefault="0053770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2" w:type="dxa"/>
            <w:tcBorders>
              <w:top w:val="single" w:sz="12" w:space="0" w:color="auto"/>
              <w:bottom w:val="nil"/>
            </w:tcBorders>
          </w:tcPr>
          <w:p w14:paraId="185F7732" w14:textId="77777777" w:rsidR="00537703" w:rsidRPr="00350AAA" w:rsidRDefault="0053770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tcBorders>
              <w:top w:val="single" w:sz="12" w:space="0" w:color="auto"/>
              <w:bottom w:val="nil"/>
              <w:right w:val="nil"/>
            </w:tcBorders>
          </w:tcPr>
          <w:p w14:paraId="216C7196" w14:textId="77777777" w:rsidR="00537703" w:rsidRPr="00350AAA" w:rsidRDefault="009A62BD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0.676</w:t>
            </w:r>
          </w:p>
        </w:tc>
      </w:tr>
      <w:tr w:rsidR="00350AAA" w:rsidRPr="00350AAA" w14:paraId="643C6E74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50AE3A6C" w14:textId="77777777" w:rsidR="00537703" w:rsidRPr="00350AAA" w:rsidRDefault="00286469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Male, n (%)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47042830" w14:textId="05C50684" w:rsidR="00537703" w:rsidRPr="00350AAA" w:rsidRDefault="00286469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4</w:t>
            </w:r>
            <w:r w:rsidR="00662940" w:rsidRPr="00350AAA">
              <w:rPr>
                <w:rFonts w:ascii="Times New Roman" w:hAnsi="Times New Roman" w:cs="Times New Roman"/>
                <w:szCs w:val="21"/>
              </w:rPr>
              <w:t>3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5</w:t>
            </w:r>
            <w:r w:rsidR="00662940" w:rsidRPr="00350AAA">
              <w:rPr>
                <w:rFonts w:ascii="Times New Roman" w:hAnsi="Times New Roman" w:cs="Times New Roman"/>
                <w:szCs w:val="21"/>
              </w:rPr>
              <w:t>5</w:t>
            </w:r>
            <w:r w:rsidRPr="00350AAA">
              <w:rPr>
                <w:rFonts w:ascii="Times New Roman" w:hAnsi="Times New Roman" w:cs="Times New Roman"/>
                <w:szCs w:val="21"/>
              </w:rPr>
              <w:t>.</w:t>
            </w:r>
            <w:r w:rsidR="00662940" w:rsidRPr="00350AAA">
              <w:rPr>
                <w:rFonts w:ascii="Times New Roman" w:hAnsi="Times New Roman" w:cs="Times New Roman"/>
                <w:szCs w:val="21"/>
              </w:rPr>
              <w:t>8</w:t>
            </w:r>
            <w:r w:rsidRPr="00350AA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058682F2" w14:textId="7297B796" w:rsidR="00537703" w:rsidRPr="00350AAA" w:rsidRDefault="00E260BB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4</w:t>
            </w:r>
            <w:r w:rsidR="00662940" w:rsidRPr="00350AAA">
              <w:rPr>
                <w:rFonts w:ascii="Times New Roman" w:hAnsi="Times New Roman" w:cs="Times New Roman"/>
                <w:szCs w:val="21"/>
              </w:rPr>
              <w:t>5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5</w:t>
            </w:r>
            <w:r w:rsidR="00662940" w:rsidRPr="00350AAA">
              <w:rPr>
                <w:rFonts w:ascii="Times New Roman" w:hAnsi="Times New Roman" w:cs="Times New Roman"/>
                <w:szCs w:val="21"/>
              </w:rPr>
              <w:t>9.2</w:t>
            </w:r>
            <w:r w:rsidRPr="00350AA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145A38A9" w14:textId="77777777" w:rsidR="00537703" w:rsidRPr="00350AAA" w:rsidRDefault="0053770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0AAA" w:rsidRPr="00350AAA" w14:paraId="5ADA53E2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7D6647C8" w14:textId="77777777" w:rsidR="00537703" w:rsidRPr="00350AAA" w:rsidRDefault="00286469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Female, n (%)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57DCB638" w14:textId="416AFA31" w:rsidR="00537703" w:rsidRPr="00350AAA" w:rsidRDefault="00E260BB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3</w:t>
            </w:r>
            <w:r w:rsidR="00662940" w:rsidRPr="00350AAA">
              <w:rPr>
                <w:rFonts w:ascii="Times New Roman" w:hAnsi="Times New Roman" w:cs="Times New Roman"/>
                <w:szCs w:val="21"/>
              </w:rPr>
              <w:t>4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4</w:t>
            </w:r>
            <w:r w:rsidR="00662940" w:rsidRPr="00350AAA">
              <w:rPr>
                <w:rFonts w:ascii="Times New Roman" w:hAnsi="Times New Roman" w:cs="Times New Roman"/>
                <w:szCs w:val="21"/>
              </w:rPr>
              <w:t>4</w:t>
            </w:r>
            <w:r w:rsidRPr="00350AAA">
              <w:rPr>
                <w:rFonts w:ascii="Times New Roman" w:hAnsi="Times New Roman" w:cs="Times New Roman"/>
                <w:szCs w:val="21"/>
              </w:rPr>
              <w:t>.</w:t>
            </w:r>
            <w:r w:rsidR="00662940" w:rsidRPr="00350AAA">
              <w:rPr>
                <w:rFonts w:ascii="Times New Roman" w:hAnsi="Times New Roman" w:cs="Times New Roman"/>
                <w:szCs w:val="21"/>
              </w:rPr>
              <w:t>2</w:t>
            </w:r>
            <w:r w:rsidRPr="00350AA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49477835" w14:textId="400CF7A7" w:rsidR="00537703" w:rsidRPr="00350AAA" w:rsidRDefault="00E260BB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3</w:t>
            </w:r>
            <w:r w:rsidR="00662940" w:rsidRPr="00350AAA">
              <w:rPr>
                <w:rFonts w:ascii="Times New Roman" w:hAnsi="Times New Roman" w:cs="Times New Roman"/>
                <w:szCs w:val="21"/>
              </w:rPr>
              <w:t>1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4</w:t>
            </w:r>
            <w:r w:rsidR="00662940" w:rsidRPr="00350AAA">
              <w:rPr>
                <w:rFonts w:ascii="Times New Roman" w:hAnsi="Times New Roman" w:cs="Times New Roman"/>
                <w:szCs w:val="21"/>
              </w:rPr>
              <w:t>0.8</w:t>
            </w:r>
            <w:r w:rsidRPr="00350AA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55DB5861" w14:textId="77777777" w:rsidR="00537703" w:rsidRPr="00350AAA" w:rsidRDefault="0053770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0AAA" w:rsidRPr="00350AAA" w14:paraId="29A3DF94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04D0EC5B" w14:textId="77777777" w:rsidR="00537703" w:rsidRPr="00350AAA" w:rsidRDefault="00E260BB" w:rsidP="00E260B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50AAA">
              <w:rPr>
                <w:rFonts w:ascii="Times New Roman" w:hAnsi="Times New Roman" w:cs="Times New Roman"/>
                <w:i/>
                <w:iCs/>
                <w:szCs w:val="21"/>
              </w:rPr>
              <w:t>Age, years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5E081E12" w14:textId="77777777" w:rsidR="00537703" w:rsidRPr="00350AAA" w:rsidRDefault="0053770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78768F86" w14:textId="77777777" w:rsidR="00537703" w:rsidRPr="00350AAA" w:rsidRDefault="0053770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776CF299" w14:textId="77777777" w:rsidR="00537703" w:rsidRPr="00350AAA" w:rsidRDefault="00253382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0.9</w:t>
            </w:r>
            <w:r w:rsidR="009A62BD" w:rsidRPr="00350AAA">
              <w:rPr>
                <w:rFonts w:ascii="Times New Roman" w:hAnsi="Times New Roman" w:cs="Times New Roman"/>
                <w:szCs w:val="21"/>
              </w:rPr>
              <w:t>75</w:t>
            </w:r>
          </w:p>
        </w:tc>
      </w:tr>
      <w:tr w:rsidR="00350AAA" w:rsidRPr="00350AAA" w14:paraId="604C5BB9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0EC4FE52" w14:textId="7F163E58" w:rsidR="00537703" w:rsidRPr="00350AAA" w:rsidRDefault="00E260BB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&gt;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50AAA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365D4331" w14:textId="4C8590F1" w:rsidR="00537703" w:rsidRPr="00350AAA" w:rsidRDefault="00E260BB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65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86.7%)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32E77981" w14:textId="3B164E22" w:rsidR="00537703" w:rsidRPr="00350AAA" w:rsidRDefault="00E260BB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66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86.8%)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752D275F" w14:textId="77777777" w:rsidR="00537703" w:rsidRPr="00350AAA" w:rsidRDefault="0053770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0AAA" w:rsidRPr="00350AAA" w14:paraId="38E8378B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6C67BDEB" w14:textId="58F64B97" w:rsidR="00537703" w:rsidRPr="00350AAA" w:rsidRDefault="00E260BB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≤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50AAA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62EDC7EC" w14:textId="61C04D5C" w:rsidR="00537703" w:rsidRPr="00350AAA" w:rsidRDefault="00E260BB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10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13.3%)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571B83C5" w14:textId="2964A88D" w:rsidR="00537703" w:rsidRPr="00350AAA" w:rsidRDefault="00E260BB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10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13.2%)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559B1101" w14:textId="77777777" w:rsidR="00537703" w:rsidRPr="00350AAA" w:rsidRDefault="0053770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0AAA" w:rsidRPr="00350AAA" w14:paraId="01F80F3D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3FA7A3B7" w14:textId="77777777" w:rsidR="00537703" w:rsidRPr="00350AAA" w:rsidRDefault="00253382" w:rsidP="0025338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50AAA">
              <w:rPr>
                <w:rFonts w:ascii="Times New Roman" w:hAnsi="Times New Roman" w:cs="Times New Roman"/>
                <w:i/>
                <w:iCs/>
                <w:szCs w:val="21"/>
              </w:rPr>
              <w:t>BMI, kg/m</w:t>
            </w:r>
            <w:r w:rsidRPr="00350AAA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2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1D40839E" w14:textId="77777777" w:rsidR="00537703" w:rsidRPr="00350AAA" w:rsidRDefault="0053770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4F05F999" w14:textId="77777777" w:rsidR="00537703" w:rsidRPr="00350AAA" w:rsidRDefault="0053770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33453B13" w14:textId="77777777" w:rsidR="00537703" w:rsidRPr="00350AAA" w:rsidRDefault="00253382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0.</w:t>
            </w:r>
            <w:r w:rsidR="009A62BD" w:rsidRPr="00350AAA">
              <w:rPr>
                <w:rFonts w:ascii="Times New Roman" w:hAnsi="Times New Roman" w:cs="Times New Roman"/>
                <w:szCs w:val="21"/>
              </w:rPr>
              <w:t>263</w:t>
            </w:r>
          </w:p>
        </w:tc>
      </w:tr>
      <w:tr w:rsidR="00350AAA" w:rsidRPr="00350AAA" w14:paraId="79C52871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246D47A4" w14:textId="1EDDD5A3" w:rsidR="00537703" w:rsidRPr="00350AAA" w:rsidRDefault="00253382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&lt;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50AAA">
              <w:rPr>
                <w:rFonts w:ascii="Times New Roman" w:hAnsi="Times New Roman" w:cs="Times New Roman"/>
                <w:szCs w:val="21"/>
              </w:rPr>
              <w:t>18.5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0F622611" w14:textId="15A2F2CE" w:rsidR="00537703" w:rsidRPr="00350AAA" w:rsidRDefault="00253382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1</w:t>
            </w:r>
            <w:r w:rsidR="00662940" w:rsidRPr="00350AAA">
              <w:rPr>
                <w:rFonts w:ascii="Times New Roman" w:hAnsi="Times New Roman" w:cs="Times New Roman"/>
                <w:szCs w:val="21"/>
              </w:rPr>
              <w:t>0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1</w:t>
            </w:r>
            <w:r w:rsidR="00662940" w:rsidRPr="00350AAA">
              <w:rPr>
                <w:rFonts w:ascii="Times New Roman" w:hAnsi="Times New Roman" w:cs="Times New Roman"/>
                <w:szCs w:val="21"/>
              </w:rPr>
              <w:t>4.5</w:t>
            </w:r>
            <w:r w:rsidRPr="00350AA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435B093B" w14:textId="27498A8D" w:rsidR="00537703" w:rsidRPr="00350AAA" w:rsidRDefault="00662940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8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53382" w:rsidRPr="00350AAA">
              <w:rPr>
                <w:rFonts w:ascii="Times New Roman" w:hAnsi="Times New Roman" w:cs="Times New Roman"/>
                <w:szCs w:val="21"/>
              </w:rPr>
              <w:t>1</w:t>
            </w:r>
            <w:r w:rsidRPr="00350AAA">
              <w:rPr>
                <w:rFonts w:ascii="Times New Roman" w:hAnsi="Times New Roman" w:cs="Times New Roman"/>
                <w:szCs w:val="21"/>
              </w:rPr>
              <w:t>1.9</w:t>
            </w:r>
            <w:r w:rsidR="00253382" w:rsidRPr="00350AA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167DF8F9" w14:textId="77777777" w:rsidR="00537703" w:rsidRPr="00350AAA" w:rsidRDefault="0053770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0AAA" w:rsidRPr="00350AAA" w14:paraId="42CE4AD8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1BAD7BE7" w14:textId="77777777" w:rsidR="00537703" w:rsidRPr="00350AAA" w:rsidRDefault="00253382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18.5-23.9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69770257" w14:textId="4B550229" w:rsidR="00537703" w:rsidRPr="00350AAA" w:rsidRDefault="00662940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42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55536A" w:rsidRPr="00350AAA">
              <w:rPr>
                <w:rFonts w:ascii="Times New Roman" w:hAnsi="Times New Roman" w:cs="Times New Roman"/>
                <w:szCs w:val="21"/>
              </w:rPr>
              <w:t>60.9</w:t>
            </w:r>
            <w:r w:rsidR="00253382" w:rsidRPr="00350AA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15A1B101" w14:textId="1740CEEA" w:rsidR="00537703" w:rsidRPr="00350AAA" w:rsidRDefault="00662940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36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53.7</w:t>
            </w:r>
            <w:r w:rsidR="00253382" w:rsidRPr="00350AA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77102E54" w14:textId="77777777" w:rsidR="00537703" w:rsidRPr="00350AAA" w:rsidRDefault="0053770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0AAA" w:rsidRPr="00350AAA" w14:paraId="6B921534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7F1A23E5" w14:textId="6B6F90DA" w:rsidR="00537703" w:rsidRPr="00350AAA" w:rsidRDefault="00253382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&gt;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50AAA">
              <w:rPr>
                <w:rFonts w:ascii="Times New Roman" w:hAnsi="Times New Roman" w:cs="Times New Roman"/>
                <w:szCs w:val="21"/>
              </w:rPr>
              <w:t>23.9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28E009D2" w14:textId="2C4EAFB1" w:rsidR="00537703" w:rsidRPr="00350AAA" w:rsidRDefault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17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24.6</w:t>
            </w:r>
            <w:r w:rsidR="00253382" w:rsidRPr="00350AA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35E57A0F" w14:textId="61B6D41E" w:rsidR="00537703" w:rsidRPr="00350AAA" w:rsidRDefault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23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34.3</w:t>
            </w:r>
            <w:r w:rsidR="00B92802" w:rsidRPr="00350AA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3F8850D7" w14:textId="77777777" w:rsidR="00537703" w:rsidRPr="00350AAA" w:rsidRDefault="0053770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0AAA" w:rsidRPr="00350AAA" w14:paraId="3526B76A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5E446892" w14:textId="77777777" w:rsidR="00537703" w:rsidRPr="00350AAA" w:rsidRDefault="00B9280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50AAA">
              <w:rPr>
                <w:rFonts w:ascii="Times New Roman" w:hAnsi="Times New Roman" w:cs="Times New Roman"/>
                <w:i/>
                <w:iCs/>
                <w:szCs w:val="21"/>
              </w:rPr>
              <w:t>TNM stage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016C8C79" w14:textId="77777777" w:rsidR="00537703" w:rsidRPr="00350AAA" w:rsidRDefault="0053770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3C55B2DB" w14:textId="77777777" w:rsidR="00537703" w:rsidRPr="00350AAA" w:rsidRDefault="0053770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3EBB5E8A" w14:textId="77777777" w:rsidR="00537703" w:rsidRPr="00350AAA" w:rsidRDefault="00B9280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0AAA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 w:rsidR="009A62BD" w:rsidRPr="00350AAA">
              <w:rPr>
                <w:rFonts w:ascii="Times New Roman" w:hAnsi="Times New Roman" w:cs="Times New Roman"/>
                <w:b/>
                <w:bCs/>
                <w:szCs w:val="21"/>
              </w:rPr>
              <w:t>41</w:t>
            </w:r>
          </w:p>
        </w:tc>
      </w:tr>
      <w:tr w:rsidR="00350AAA" w:rsidRPr="00350AAA" w14:paraId="1480CEBD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29572AD6" w14:textId="77777777" w:rsidR="00537703" w:rsidRPr="00350AAA" w:rsidRDefault="00B92802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eastAsia="宋体" w:hAnsi="Times New Roman" w:cs="Times New Roman"/>
                <w:szCs w:val="21"/>
              </w:rPr>
              <w:t>Ⅰ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1013189B" w14:textId="3DF4734B" w:rsidR="00537703" w:rsidRPr="00350AAA" w:rsidRDefault="00B92802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17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22.4%</w:t>
            </w:r>
            <w:r w:rsidR="006B1655" w:rsidRPr="00350AA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47A3A303" w14:textId="65F7C967" w:rsidR="00537703" w:rsidRPr="00350AAA" w:rsidRDefault="00B92802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8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10.5%</w:t>
            </w:r>
            <w:r w:rsidR="006B1655" w:rsidRPr="00350AA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6BB18679" w14:textId="77777777" w:rsidR="00537703" w:rsidRPr="00350AAA" w:rsidRDefault="0053770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0AAA" w:rsidRPr="00350AAA" w14:paraId="76C4AF9B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2C87E906" w14:textId="77777777" w:rsidR="00537703" w:rsidRPr="00350AAA" w:rsidRDefault="00B92802" w:rsidP="00EB1B69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eastAsia="宋体" w:hAnsi="Times New Roman" w:cs="Times New Roman"/>
                <w:szCs w:val="21"/>
              </w:rPr>
              <w:t>Ⅱ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75036624" w14:textId="6DF6675B" w:rsidR="00537703" w:rsidRPr="00350AAA" w:rsidRDefault="00B92802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4</w:t>
            </w:r>
            <w:r w:rsidR="0055536A" w:rsidRPr="00350AAA">
              <w:rPr>
                <w:rFonts w:ascii="Times New Roman" w:hAnsi="Times New Roman" w:cs="Times New Roman"/>
                <w:szCs w:val="21"/>
              </w:rPr>
              <w:t>2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5</w:t>
            </w:r>
            <w:r w:rsidR="0055536A" w:rsidRPr="00350AAA">
              <w:rPr>
                <w:rFonts w:ascii="Times New Roman" w:hAnsi="Times New Roman" w:cs="Times New Roman"/>
                <w:szCs w:val="21"/>
              </w:rPr>
              <w:t>5.3</w:t>
            </w:r>
            <w:r w:rsidRPr="00350AAA">
              <w:rPr>
                <w:rFonts w:ascii="Times New Roman" w:hAnsi="Times New Roman" w:cs="Times New Roman"/>
                <w:szCs w:val="21"/>
              </w:rPr>
              <w:t>%</w:t>
            </w:r>
            <w:r w:rsidR="006B1655" w:rsidRPr="00350AA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1E72608D" w14:textId="20E80054" w:rsidR="00537703" w:rsidRPr="00350AAA" w:rsidRDefault="00B92802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48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63.2%</w:t>
            </w:r>
            <w:r w:rsidR="006B1655" w:rsidRPr="00350AA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24EEC33D" w14:textId="77777777" w:rsidR="00537703" w:rsidRPr="00350AAA" w:rsidRDefault="0053770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0AAA" w:rsidRPr="00350AAA" w14:paraId="763F75C8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7291D334" w14:textId="77777777" w:rsidR="00537703" w:rsidRPr="00350AAA" w:rsidRDefault="00B92802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eastAsia="宋体" w:hAnsi="Times New Roman" w:cs="Times New Roman"/>
                <w:szCs w:val="21"/>
              </w:rPr>
              <w:t>Ⅲ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5F606282" w14:textId="7F614A23" w:rsidR="00537703" w:rsidRPr="00350AAA" w:rsidRDefault="00B92802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1</w:t>
            </w:r>
            <w:r w:rsidR="0055536A" w:rsidRPr="00350AAA">
              <w:rPr>
                <w:rFonts w:ascii="Times New Roman" w:hAnsi="Times New Roman" w:cs="Times New Roman"/>
                <w:szCs w:val="21"/>
              </w:rPr>
              <w:t>6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2</w:t>
            </w:r>
            <w:r w:rsidR="0055536A" w:rsidRPr="00350AAA">
              <w:rPr>
                <w:rFonts w:ascii="Times New Roman" w:hAnsi="Times New Roman" w:cs="Times New Roman"/>
                <w:szCs w:val="21"/>
              </w:rPr>
              <w:t>1.1</w:t>
            </w:r>
            <w:r w:rsidRPr="00350AAA">
              <w:rPr>
                <w:rFonts w:ascii="Times New Roman" w:hAnsi="Times New Roman" w:cs="Times New Roman"/>
                <w:szCs w:val="21"/>
              </w:rPr>
              <w:t>%</w:t>
            </w:r>
            <w:r w:rsidR="006B1655" w:rsidRPr="00350AA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0FAFEF5E" w14:textId="526626B0" w:rsidR="00537703" w:rsidRPr="00350AAA" w:rsidRDefault="00B92802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12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15.8%</w:t>
            </w:r>
            <w:r w:rsidR="006B1655" w:rsidRPr="00350AA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6B7EB054" w14:textId="77777777" w:rsidR="00537703" w:rsidRPr="00350AAA" w:rsidRDefault="0053770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0AAA" w:rsidRPr="00350AAA" w14:paraId="54174DF4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7B966FD1" w14:textId="77777777" w:rsidR="00537703" w:rsidRPr="00350AAA" w:rsidRDefault="00B92802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eastAsia="宋体" w:hAnsi="Times New Roman" w:cs="Times New Roman"/>
                <w:szCs w:val="21"/>
              </w:rPr>
              <w:t>Ⅳ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554C8FFF" w14:textId="33E6FF16" w:rsidR="00537703" w:rsidRPr="00350AAA" w:rsidRDefault="00B92802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1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1.3%</w:t>
            </w:r>
            <w:r w:rsidR="006B1655" w:rsidRPr="00350AA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753D1934" w14:textId="3FD4BDF8" w:rsidR="00537703" w:rsidRPr="00350AAA" w:rsidRDefault="00B92802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8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10.5%</w:t>
            </w:r>
            <w:r w:rsidR="006B1655" w:rsidRPr="00350AA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43FCCB7D" w14:textId="77777777" w:rsidR="00537703" w:rsidRPr="00350AAA" w:rsidRDefault="0053770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0AAA" w:rsidRPr="00350AAA" w14:paraId="1AC6171F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1D1677CA" w14:textId="77777777" w:rsidR="00537703" w:rsidRPr="00350AAA" w:rsidRDefault="00B9280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50AAA">
              <w:rPr>
                <w:rFonts w:ascii="Times New Roman" w:hAnsi="Times New Roman" w:cs="Times New Roman"/>
                <w:i/>
                <w:iCs/>
                <w:szCs w:val="21"/>
              </w:rPr>
              <w:t>Vascular invasion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01FE3450" w14:textId="77777777" w:rsidR="00537703" w:rsidRPr="00350AAA" w:rsidRDefault="0053770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10298FD2" w14:textId="77777777" w:rsidR="00537703" w:rsidRPr="00350AAA" w:rsidRDefault="0053770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257F2BF5" w14:textId="77777777" w:rsidR="00537703" w:rsidRPr="00350AAA" w:rsidRDefault="00B92802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0.</w:t>
            </w:r>
            <w:r w:rsidR="009A62BD" w:rsidRPr="00350AAA">
              <w:rPr>
                <w:rFonts w:ascii="Times New Roman" w:hAnsi="Times New Roman" w:cs="Times New Roman"/>
                <w:szCs w:val="21"/>
              </w:rPr>
              <w:t>812</w:t>
            </w:r>
          </w:p>
        </w:tc>
      </w:tr>
      <w:tr w:rsidR="00350AAA" w:rsidRPr="00350AAA" w14:paraId="3AFC6097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3C71ADD2" w14:textId="77777777" w:rsidR="00537703" w:rsidRPr="00350AAA" w:rsidRDefault="00B92802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7026158C" w14:textId="5F8897CD" w:rsidR="00537703" w:rsidRPr="00350AAA" w:rsidRDefault="00B92802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3</w:t>
            </w:r>
            <w:r w:rsidR="0055536A" w:rsidRPr="00350AAA">
              <w:rPr>
                <w:rFonts w:ascii="Times New Roman" w:hAnsi="Times New Roman" w:cs="Times New Roman"/>
                <w:szCs w:val="21"/>
              </w:rPr>
              <w:t>6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4</w:t>
            </w:r>
            <w:r w:rsidR="0055536A" w:rsidRPr="00350AAA">
              <w:rPr>
                <w:rFonts w:ascii="Times New Roman" w:hAnsi="Times New Roman" w:cs="Times New Roman"/>
                <w:szCs w:val="21"/>
              </w:rPr>
              <w:t>8.0</w:t>
            </w:r>
            <w:r w:rsidRPr="00350AA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001587E9" w14:textId="163482F8" w:rsidR="00537703" w:rsidRPr="00350AAA" w:rsidRDefault="00B92802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3</w:t>
            </w:r>
            <w:r w:rsidR="0055536A" w:rsidRPr="00350AAA">
              <w:rPr>
                <w:rFonts w:ascii="Times New Roman" w:hAnsi="Times New Roman" w:cs="Times New Roman"/>
                <w:szCs w:val="21"/>
              </w:rPr>
              <w:t>5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4</w:t>
            </w:r>
            <w:r w:rsidR="0055536A" w:rsidRPr="00350AAA">
              <w:rPr>
                <w:rFonts w:ascii="Times New Roman" w:hAnsi="Times New Roman" w:cs="Times New Roman"/>
                <w:szCs w:val="21"/>
              </w:rPr>
              <w:t>6.1</w:t>
            </w:r>
            <w:r w:rsidRPr="00350AA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550BA66C" w14:textId="77777777" w:rsidR="00537703" w:rsidRPr="00350AAA" w:rsidRDefault="0053770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0AAA" w:rsidRPr="00350AAA" w14:paraId="48788785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7F1262C9" w14:textId="77777777" w:rsidR="00537703" w:rsidRPr="00350AAA" w:rsidRDefault="00B92802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7F64A25D" w14:textId="7791225B" w:rsidR="00537703" w:rsidRPr="00350AAA" w:rsidRDefault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36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48.0</w:t>
            </w:r>
            <w:r w:rsidR="00B92802" w:rsidRPr="00350AA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52B5D8F9" w14:textId="15DFFB17" w:rsidR="00537703" w:rsidRPr="00350AAA" w:rsidRDefault="00B92802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3</w:t>
            </w:r>
            <w:r w:rsidR="0055536A" w:rsidRPr="00350AAA">
              <w:rPr>
                <w:rFonts w:ascii="Times New Roman" w:hAnsi="Times New Roman" w:cs="Times New Roman"/>
                <w:szCs w:val="21"/>
              </w:rPr>
              <w:t>5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55536A" w:rsidRPr="00350AAA">
              <w:rPr>
                <w:rFonts w:ascii="Times New Roman" w:hAnsi="Times New Roman" w:cs="Times New Roman"/>
                <w:szCs w:val="21"/>
              </w:rPr>
              <w:t>46.1</w:t>
            </w:r>
            <w:r w:rsidRPr="00350AA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2551A6CB" w14:textId="77777777" w:rsidR="00537703" w:rsidRPr="00350AAA" w:rsidRDefault="0053770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0AAA" w:rsidRPr="00350AAA" w14:paraId="5F058ACE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52F3E7FC" w14:textId="77777777" w:rsidR="00537703" w:rsidRPr="00350AAA" w:rsidRDefault="00B9280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50AAA">
              <w:rPr>
                <w:rFonts w:ascii="Times New Roman" w:hAnsi="Times New Roman" w:cs="Times New Roman"/>
                <w:i/>
                <w:iCs/>
                <w:szCs w:val="21"/>
              </w:rPr>
              <w:t>Nerve invasion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7217933F" w14:textId="77777777" w:rsidR="00537703" w:rsidRPr="00350AAA" w:rsidRDefault="0053770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0D78DCE3" w14:textId="77777777" w:rsidR="00537703" w:rsidRPr="00350AAA" w:rsidRDefault="0053770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70BEB3D3" w14:textId="77777777" w:rsidR="00537703" w:rsidRPr="00350AAA" w:rsidRDefault="009A62BD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0.88</w:t>
            </w:r>
          </w:p>
        </w:tc>
      </w:tr>
      <w:tr w:rsidR="00350AAA" w:rsidRPr="00350AAA" w14:paraId="22D77E0C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72AAE310" w14:textId="77777777" w:rsidR="00B92802" w:rsidRPr="00350AAA" w:rsidRDefault="00B92802" w:rsidP="00B92802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20D5E20A" w14:textId="4CB068E9" w:rsidR="00B92802" w:rsidRPr="00350AAA" w:rsidRDefault="00B92802" w:rsidP="00B92802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5</w:t>
            </w:r>
            <w:r w:rsidR="0055536A" w:rsidRPr="00350AAA">
              <w:rPr>
                <w:rFonts w:ascii="Times New Roman" w:hAnsi="Times New Roman" w:cs="Times New Roman"/>
                <w:szCs w:val="21"/>
              </w:rPr>
              <w:t>7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55536A" w:rsidRPr="00350AAA">
              <w:rPr>
                <w:rFonts w:ascii="Times New Roman" w:hAnsi="Times New Roman" w:cs="Times New Roman"/>
                <w:szCs w:val="21"/>
              </w:rPr>
              <w:t>76.0</w:t>
            </w:r>
            <w:r w:rsidRPr="00350AA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484D4B9C" w14:textId="26B59E65" w:rsidR="00B92802" w:rsidRPr="00350AAA" w:rsidRDefault="0055536A" w:rsidP="00B92802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48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63.2</w:t>
            </w:r>
            <w:r w:rsidR="00B92802" w:rsidRPr="00350AA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585A7F6E" w14:textId="77777777" w:rsidR="00B92802" w:rsidRPr="00350AAA" w:rsidRDefault="00B92802" w:rsidP="00B928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0AAA" w:rsidRPr="00350AAA" w14:paraId="4FD9A251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400B5918" w14:textId="77777777" w:rsidR="00B92802" w:rsidRPr="00350AAA" w:rsidRDefault="00B92802" w:rsidP="00B92802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0E65B32E" w14:textId="208A43D0" w:rsidR="00B92802" w:rsidRPr="00350AAA" w:rsidRDefault="0055536A" w:rsidP="00B92802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18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24.0</w:t>
            </w:r>
            <w:r w:rsidR="00B92802" w:rsidRPr="00350AA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6E97ADCC" w14:textId="73584219" w:rsidR="00B92802" w:rsidRPr="00350AAA" w:rsidRDefault="0055536A" w:rsidP="00B92802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28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36.8</w:t>
            </w:r>
            <w:r w:rsidR="00B92802" w:rsidRPr="00350AA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4BF34CE4" w14:textId="77777777" w:rsidR="00B92802" w:rsidRPr="00350AAA" w:rsidRDefault="00B92802" w:rsidP="00B9280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0AAA" w:rsidRPr="00350AAA" w14:paraId="621D7125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6B34CEF2" w14:textId="77777777" w:rsidR="00B92802" w:rsidRPr="00350AAA" w:rsidRDefault="00DB67EC" w:rsidP="00B9280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50AAA">
              <w:rPr>
                <w:rFonts w:ascii="Times New Roman" w:hAnsi="Times New Roman" w:cs="Times New Roman"/>
                <w:i/>
                <w:iCs/>
                <w:szCs w:val="21"/>
              </w:rPr>
              <w:t>Lymphatic metastasis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63F40BBA" w14:textId="77777777" w:rsidR="00B92802" w:rsidRPr="00350AAA" w:rsidRDefault="00B92802" w:rsidP="00B928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2472DB7A" w14:textId="77777777" w:rsidR="00B92802" w:rsidRPr="00350AAA" w:rsidRDefault="00B92802" w:rsidP="00B928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655AA94A" w14:textId="77777777" w:rsidR="00B92802" w:rsidRPr="00350AAA" w:rsidRDefault="009A62BD" w:rsidP="00B92802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0.745</w:t>
            </w:r>
          </w:p>
        </w:tc>
      </w:tr>
      <w:tr w:rsidR="00350AAA" w:rsidRPr="00350AAA" w14:paraId="7C69D507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1E8A7C8C" w14:textId="77777777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41D8D41C" w14:textId="1BECBA7C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44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57.9%)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364E1A6D" w14:textId="63BAF532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42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55.3%)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6D58A2C8" w14:textId="77777777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0AAA" w:rsidRPr="00350AAA" w14:paraId="2A0A1777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031E6FD9" w14:textId="77777777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41B58683" w14:textId="165D6A50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32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42.1%)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6BF62FA6" w14:textId="18C44F2A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34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44.7%)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5E8EDEE6" w14:textId="77777777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0AAA" w:rsidRPr="00350AAA" w14:paraId="70E20576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6032F803" w14:textId="77777777" w:rsidR="0055536A" w:rsidRPr="00350AAA" w:rsidRDefault="0055536A" w:rsidP="0055536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50AAA">
              <w:rPr>
                <w:rFonts w:ascii="Times New Roman" w:hAnsi="Times New Roman" w:cs="Times New Roman"/>
                <w:i/>
                <w:iCs/>
                <w:szCs w:val="21"/>
              </w:rPr>
              <w:t>Serum CA19-9, U/ml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1E616561" w14:textId="77777777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197B0F5C" w14:textId="77777777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2108FD16" w14:textId="77777777" w:rsidR="0055536A" w:rsidRPr="00350AAA" w:rsidRDefault="009A62BD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0.103</w:t>
            </w:r>
          </w:p>
        </w:tc>
      </w:tr>
      <w:tr w:rsidR="00350AAA" w:rsidRPr="00350AAA" w14:paraId="34ABC118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29F88338" w14:textId="2E62CDCD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≥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50AAA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3DCEBEDB" w14:textId="3E1DB867" w:rsidR="0055536A" w:rsidRPr="00350AAA" w:rsidRDefault="002F53BA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65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86.7%)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3F7CA449" w14:textId="15381F76" w:rsidR="0055536A" w:rsidRPr="00350AAA" w:rsidRDefault="002F53BA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58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76.3%)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2BB75E5C" w14:textId="77777777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0AAA" w:rsidRPr="00350AAA" w14:paraId="4331FF3B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3C1B8F1C" w14:textId="6D97D74B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&lt;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50AAA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084DF367" w14:textId="251BB5C1" w:rsidR="0055536A" w:rsidRPr="00350AAA" w:rsidRDefault="002F53BA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10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13.3%)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317F5BCF" w14:textId="33187652" w:rsidR="0055536A" w:rsidRPr="00350AAA" w:rsidRDefault="002F53BA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18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23.7%)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7DF1E02C" w14:textId="77777777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0AAA" w:rsidRPr="00350AAA" w14:paraId="41AF6204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70194F06" w14:textId="77777777" w:rsidR="0055536A" w:rsidRPr="00350AAA" w:rsidRDefault="0055536A" w:rsidP="0055536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50AAA">
              <w:rPr>
                <w:rFonts w:ascii="Times New Roman" w:hAnsi="Times New Roman" w:cs="Times New Roman"/>
                <w:i/>
                <w:iCs/>
                <w:szCs w:val="21"/>
              </w:rPr>
              <w:t>Serum CA12-5, U/ml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15F99C28" w14:textId="77777777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23E8717E" w14:textId="77777777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2756A2C7" w14:textId="77777777" w:rsidR="0055536A" w:rsidRPr="00350AAA" w:rsidRDefault="009A62BD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0.688</w:t>
            </w:r>
          </w:p>
        </w:tc>
      </w:tr>
      <w:tr w:rsidR="00350AAA" w:rsidRPr="00350AAA" w14:paraId="121608C0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0050165D" w14:textId="473DBC44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≥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50AAA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1B769846" w14:textId="4C7FED06" w:rsidR="0055536A" w:rsidRPr="00350AAA" w:rsidRDefault="002F53BA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18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27.7%)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2FBC6889" w14:textId="62B4D2B9" w:rsidR="0055536A" w:rsidRPr="00350AAA" w:rsidRDefault="002F53BA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18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24.7%)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6A030CFC" w14:textId="77777777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0AAA" w:rsidRPr="00350AAA" w14:paraId="3992F142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725A621F" w14:textId="7778C59C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&lt;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50AAA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10733E32" w14:textId="4E04F15A" w:rsidR="0055536A" w:rsidRPr="00350AAA" w:rsidRDefault="002F53BA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47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72.3%)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3025AC41" w14:textId="2EABE3FC" w:rsidR="0055536A" w:rsidRPr="00350AAA" w:rsidRDefault="002F53BA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55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75.3%)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304DF3E9" w14:textId="77777777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0AAA" w:rsidRPr="00350AAA" w14:paraId="75652D8B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553E52FB" w14:textId="77777777" w:rsidR="0055536A" w:rsidRPr="00350AAA" w:rsidRDefault="0055536A" w:rsidP="0055536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50AAA">
              <w:rPr>
                <w:rFonts w:ascii="Times New Roman" w:hAnsi="Times New Roman" w:cs="Times New Roman"/>
                <w:i/>
                <w:iCs/>
                <w:szCs w:val="21"/>
              </w:rPr>
              <w:t>Serum CEA, U/ml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53025780" w14:textId="77777777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1BE3AE0E" w14:textId="77777777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08991FCA" w14:textId="77777777" w:rsidR="0055536A" w:rsidRPr="00350AAA" w:rsidRDefault="009A62BD" w:rsidP="009A62BD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0.486</w:t>
            </w:r>
          </w:p>
        </w:tc>
      </w:tr>
      <w:tr w:rsidR="00350AAA" w:rsidRPr="00350AAA" w14:paraId="6E98147D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4591314C" w14:textId="02F1D215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≥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50AA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6E1CF790" w14:textId="13560FAB" w:rsidR="0055536A" w:rsidRPr="00350AAA" w:rsidRDefault="002F53BA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21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31.3%)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6852500A" w14:textId="67A3D3C8" w:rsidR="0055536A" w:rsidRPr="00350AAA" w:rsidRDefault="002F53BA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27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37.0%)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38D56BDF" w14:textId="77777777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0AAA" w:rsidRPr="00350AAA" w14:paraId="3C1DFA48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5B56EE61" w14:textId="4122DC90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&lt;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50AA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3103D987" w14:textId="1300967F" w:rsidR="0055536A" w:rsidRPr="00350AAA" w:rsidRDefault="002F53BA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46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68.7%)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7BBCE528" w14:textId="189A3CC3" w:rsidR="0055536A" w:rsidRPr="00350AAA" w:rsidRDefault="002F53BA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46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63.0%)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18B03CEC" w14:textId="77777777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0AAA" w:rsidRPr="00350AAA" w14:paraId="3F26CFB2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6517801C" w14:textId="77777777" w:rsidR="0055536A" w:rsidRPr="00350AAA" w:rsidRDefault="0055536A" w:rsidP="0055536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50AAA">
              <w:rPr>
                <w:rFonts w:ascii="Times New Roman" w:hAnsi="Times New Roman" w:cs="Times New Roman"/>
                <w:i/>
                <w:iCs/>
                <w:szCs w:val="21"/>
              </w:rPr>
              <w:t>Tumor differentiation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519A97D9" w14:textId="77777777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32C04C54" w14:textId="77777777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163D0CF5" w14:textId="77777777" w:rsidR="0055536A" w:rsidRPr="00350AAA" w:rsidRDefault="009A62BD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0.</w:t>
            </w:r>
            <w:r w:rsidR="00D97E64" w:rsidRPr="00350AAA">
              <w:rPr>
                <w:rFonts w:ascii="Times New Roman" w:hAnsi="Times New Roman" w:cs="Times New Roman"/>
                <w:szCs w:val="21"/>
              </w:rPr>
              <w:t>685</w:t>
            </w:r>
          </w:p>
        </w:tc>
      </w:tr>
      <w:tr w:rsidR="00350AAA" w:rsidRPr="00350AAA" w14:paraId="39C02E5E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4EFABE73" w14:textId="77777777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Well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04691301" w14:textId="7019C846" w:rsidR="0055536A" w:rsidRPr="00350AAA" w:rsidRDefault="00D97E64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4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5.4</w:t>
            </w:r>
            <w:r w:rsidR="002F53BA" w:rsidRPr="00350AA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4E0ABCF1" w14:textId="2825118E" w:rsidR="0055536A" w:rsidRPr="00350AAA" w:rsidRDefault="00D97E64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4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5.5</w:t>
            </w:r>
            <w:r w:rsidR="002F53BA" w:rsidRPr="00350AA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0CFF5081" w14:textId="77777777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0AAA" w:rsidRPr="00350AAA" w14:paraId="2DA54681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1CBFAD42" w14:textId="77777777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0066800B" w14:textId="311F2C42" w:rsidR="0055536A" w:rsidRPr="00350AAA" w:rsidRDefault="003F35EE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4</w:t>
            </w:r>
            <w:r w:rsidR="00D97E64" w:rsidRPr="00350AAA">
              <w:rPr>
                <w:rFonts w:ascii="Times New Roman" w:hAnsi="Times New Roman" w:cs="Times New Roman"/>
                <w:szCs w:val="21"/>
              </w:rPr>
              <w:t>5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6</w:t>
            </w:r>
            <w:r w:rsidR="00D97E64" w:rsidRPr="00350AAA">
              <w:rPr>
                <w:rFonts w:ascii="Times New Roman" w:hAnsi="Times New Roman" w:cs="Times New Roman"/>
                <w:szCs w:val="21"/>
              </w:rPr>
              <w:t>0.8</w:t>
            </w:r>
            <w:r w:rsidRPr="00350AA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774AC8E9" w14:textId="13F1B83F" w:rsidR="0055536A" w:rsidRPr="00350AAA" w:rsidRDefault="003F35EE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4</w:t>
            </w:r>
            <w:r w:rsidR="00D97E64" w:rsidRPr="00350AAA">
              <w:rPr>
                <w:rFonts w:ascii="Times New Roman" w:hAnsi="Times New Roman" w:cs="Times New Roman"/>
                <w:szCs w:val="21"/>
              </w:rPr>
              <w:t>7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6</w:t>
            </w:r>
            <w:r w:rsidR="00D97E64" w:rsidRPr="00350AAA">
              <w:rPr>
                <w:rFonts w:ascii="Times New Roman" w:hAnsi="Times New Roman" w:cs="Times New Roman"/>
                <w:szCs w:val="21"/>
              </w:rPr>
              <w:t>4.4</w:t>
            </w:r>
            <w:r w:rsidRPr="00350AA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0B0A8537" w14:textId="77777777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0AAA" w:rsidRPr="00350AAA" w14:paraId="22408445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388E8D31" w14:textId="77777777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Poor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4FCB71D5" w14:textId="3B35FB50" w:rsidR="0055536A" w:rsidRPr="00350AAA" w:rsidRDefault="003F35EE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2</w:t>
            </w:r>
            <w:r w:rsidR="00D97E64" w:rsidRPr="00350AAA">
              <w:rPr>
                <w:rFonts w:ascii="Times New Roman" w:hAnsi="Times New Roman" w:cs="Times New Roman"/>
                <w:szCs w:val="21"/>
              </w:rPr>
              <w:t>5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D97E64" w:rsidRPr="00350AAA">
              <w:rPr>
                <w:rFonts w:ascii="Times New Roman" w:hAnsi="Times New Roman" w:cs="Times New Roman"/>
                <w:szCs w:val="21"/>
              </w:rPr>
              <w:t>33.8</w:t>
            </w:r>
            <w:r w:rsidRPr="00350AA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4ADADAD6" w14:textId="20F70F45" w:rsidR="0055536A" w:rsidRPr="00350AAA" w:rsidRDefault="003F35EE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2</w:t>
            </w:r>
            <w:r w:rsidR="00D97E64" w:rsidRPr="00350AAA">
              <w:rPr>
                <w:rFonts w:ascii="Times New Roman" w:hAnsi="Times New Roman" w:cs="Times New Roman"/>
                <w:szCs w:val="21"/>
              </w:rPr>
              <w:t>2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3</w:t>
            </w:r>
            <w:r w:rsidR="00D97E64" w:rsidRPr="00350AAA">
              <w:rPr>
                <w:rFonts w:ascii="Times New Roman" w:hAnsi="Times New Roman" w:cs="Times New Roman"/>
                <w:szCs w:val="21"/>
              </w:rPr>
              <w:t>0.1</w:t>
            </w:r>
            <w:r w:rsidRPr="00350AA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490A1125" w14:textId="77777777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0AAA" w:rsidRPr="00350AAA" w14:paraId="50CD6228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201F1E04" w14:textId="77777777" w:rsidR="0055536A" w:rsidRPr="00350AAA" w:rsidRDefault="0055536A" w:rsidP="0055536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50AAA">
              <w:rPr>
                <w:rFonts w:ascii="Times New Roman" w:hAnsi="Times New Roman" w:cs="Times New Roman"/>
                <w:i/>
                <w:iCs/>
                <w:szCs w:val="21"/>
              </w:rPr>
              <w:t>Recurrence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64CF35D9" w14:textId="77777777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7C51C116" w14:textId="77777777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6769617A" w14:textId="77777777" w:rsidR="0055536A" w:rsidRPr="00350AAA" w:rsidRDefault="009A62BD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0.878</w:t>
            </w:r>
          </w:p>
        </w:tc>
      </w:tr>
      <w:tr w:rsidR="00350AAA" w:rsidRPr="00350AAA" w14:paraId="5280E7FB" w14:textId="77777777" w:rsidTr="00DB6CC1">
        <w:tc>
          <w:tcPr>
            <w:tcW w:w="2071" w:type="dxa"/>
            <w:tcBorders>
              <w:top w:val="nil"/>
              <w:left w:val="nil"/>
              <w:bottom w:val="nil"/>
            </w:tcBorders>
          </w:tcPr>
          <w:p w14:paraId="723B7464" w14:textId="77777777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6DED14B0" w14:textId="4111906D" w:rsidR="0055536A" w:rsidRPr="00350AAA" w:rsidRDefault="003F35EE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46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76.7%)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3B3FA796" w14:textId="59DE6E94" w:rsidR="0055536A" w:rsidRPr="00350AAA" w:rsidRDefault="003F35EE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43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75.4%)</w:t>
            </w:r>
          </w:p>
        </w:tc>
        <w:tc>
          <w:tcPr>
            <w:tcW w:w="2071" w:type="dxa"/>
            <w:tcBorders>
              <w:top w:val="nil"/>
              <w:bottom w:val="nil"/>
              <w:right w:val="nil"/>
            </w:tcBorders>
          </w:tcPr>
          <w:p w14:paraId="140D04E1" w14:textId="77777777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0AAA" w:rsidRPr="00350AAA" w14:paraId="27B592FA" w14:textId="77777777" w:rsidTr="00DB6CC1">
        <w:tc>
          <w:tcPr>
            <w:tcW w:w="2071" w:type="dxa"/>
            <w:tcBorders>
              <w:top w:val="nil"/>
              <w:left w:val="nil"/>
            </w:tcBorders>
          </w:tcPr>
          <w:p w14:paraId="36506386" w14:textId="77777777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72" w:type="dxa"/>
            <w:tcBorders>
              <w:top w:val="nil"/>
            </w:tcBorders>
          </w:tcPr>
          <w:p w14:paraId="4506CF44" w14:textId="4544FA75" w:rsidR="0055536A" w:rsidRPr="00350AAA" w:rsidRDefault="003F35EE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14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23.3%)</w:t>
            </w:r>
          </w:p>
        </w:tc>
        <w:tc>
          <w:tcPr>
            <w:tcW w:w="2072" w:type="dxa"/>
            <w:tcBorders>
              <w:top w:val="nil"/>
            </w:tcBorders>
          </w:tcPr>
          <w:p w14:paraId="314A3766" w14:textId="02493A6B" w:rsidR="0055536A" w:rsidRPr="00350AAA" w:rsidRDefault="003F35EE" w:rsidP="0055536A">
            <w:pPr>
              <w:rPr>
                <w:rFonts w:ascii="Times New Roman" w:hAnsi="Times New Roman" w:cs="Times New Roman"/>
                <w:szCs w:val="21"/>
              </w:rPr>
            </w:pPr>
            <w:r w:rsidRPr="00350AAA">
              <w:rPr>
                <w:rFonts w:ascii="Times New Roman" w:hAnsi="Times New Roman" w:cs="Times New Roman"/>
                <w:szCs w:val="21"/>
              </w:rPr>
              <w:t>14</w:t>
            </w:r>
            <w:r w:rsidR="009A1313" w:rsidRPr="00350A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50AAA">
              <w:rPr>
                <w:rFonts w:ascii="Times New Roman" w:hAnsi="Times New Roman" w:cs="Times New Roman"/>
                <w:szCs w:val="21"/>
              </w:rPr>
              <w:t>24.6%)</w:t>
            </w:r>
          </w:p>
        </w:tc>
        <w:tc>
          <w:tcPr>
            <w:tcW w:w="2071" w:type="dxa"/>
            <w:tcBorders>
              <w:top w:val="nil"/>
              <w:right w:val="nil"/>
            </w:tcBorders>
          </w:tcPr>
          <w:p w14:paraId="073C19C7" w14:textId="77777777" w:rsidR="0055536A" w:rsidRPr="00350AAA" w:rsidRDefault="0055536A" w:rsidP="0055536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BD456AF" w14:textId="77777777" w:rsidR="00291BC4" w:rsidRPr="00350AAA" w:rsidRDefault="00EB1B69" w:rsidP="00EB1B69">
      <w:pPr>
        <w:rPr>
          <w:rFonts w:ascii="Times New Roman" w:hAnsi="Times New Roman" w:cs="Times New Roman"/>
          <w:sz w:val="16"/>
          <w:szCs w:val="16"/>
        </w:rPr>
      </w:pPr>
      <w:r w:rsidRPr="00350AAA">
        <w:rPr>
          <w:rFonts w:ascii="Times New Roman" w:hAnsi="Times New Roman" w:cs="Times New Roman"/>
          <w:sz w:val="16"/>
          <w:szCs w:val="16"/>
        </w:rPr>
        <w:t>One-way and repeated-measures analysis of variance (ANOVA) was performed in Table 1. The bold values indicate p &lt; 0.05.</w:t>
      </w:r>
    </w:p>
    <w:sectPr w:rsidR="00291BC4" w:rsidRPr="00350AAA" w:rsidSect="00EB1B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DF84E5" w14:textId="77777777" w:rsidR="00E32C29" w:rsidRDefault="00E32C29" w:rsidP="00EB1B69">
      <w:r>
        <w:separator/>
      </w:r>
    </w:p>
  </w:endnote>
  <w:endnote w:type="continuationSeparator" w:id="0">
    <w:p w14:paraId="550EBEFD" w14:textId="77777777" w:rsidR="00E32C29" w:rsidRDefault="00E32C29" w:rsidP="00EB1B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04DF9" w14:textId="77777777" w:rsidR="00E32C29" w:rsidRDefault="00E32C29" w:rsidP="00EB1B69">
      <w:r>
        <w:separator/>
      </w:r>
    </w:p>
  </w:footnote>
  <w:footnote w:type="continuationSeparator" w:id="0">
    <w:p w14:paraId="71F19C80" w14:textId="77777777" w:rsidR="00E32C29" w:rsidRDefault="00E32C29" w:rsidP="00EB1B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0NzIysTAzMTI0NLRQ0lEKTi0uzszPAykwrQUA9ftq1ywAAAA="/>
  </w:docVars>
  <w:rsids>
    <w:rsidRoot w:val="00386C2E"/>
    <w:rsid w:val="0004157B"/>
    <w:rsid w:val="00093976"/>
    <w:rsid w:val="000D3303"/>
    <w:rsid w:val="000E608E"/>
    <w:rsid w:val="00191599"/>
    <w:rsid w:val="001E19EB"/>
    <w:rsid w:val="00253382"/>
    <w:rsid w:val="002561A3"/>
    <w:rsid w:val="00286469"/>
    <w:rsid w:val="002902BF"/>
    <w:rsid w:val="00291BC4"/>
    <w:rsid w:val="002F53BA"/>
    <w:rsid w:val="00350AAA"/>
    <w:rsid w:val="00386C2E"/>
    <w:rsid w:val="003F35EE"/>
    <w:rsid w:val="0047780A"/>
    <w:rsid w:val="00537703"/>
    <w:rsid w:val="0055536A"/>
    <w:rsid w:val="00662940"/>
    <w:rsid w:val="006B1655"/>
    <w:rsid w:val="007B2FA6"/>
    <w:rsid w:val="009035DA"/>
    <w:rsid w:val="00947E90"/>
    <w:rsid w:val="00964D03"/>
    <w:rsid w:val="009975C4"/>
    <w:rsid w:val="009A1313"/>
    <w:rsid w:val="009A62BD"/>
    <w:rsid w:val="00AF526E"/>
    <w:rsid w:val="00B92802"/>
    <w:rsid w:val="00B94F33"/>
    <w:rsid w:val="00C55936"/>
    <w:rsid w:val="00CA0A45"/>
    <w:rsid w:val="00CC0C22"/>
    <w:rsid w:val="00D14BDB"/>
    <w:rsid w:val="00D97E64"/>
    <w:rsid w:val="00DB67EC"/>
    <w:rsid w:val="00DB6CC1"/>
    <w:rsid w:val="00E260BB"/>
    <w:rsid w:val="00E32C29"/>
    <w:rsid w:val="00EB1B69"/>
    <w:rsid w:val="00EB4D36"/>
    <w:rsid w:val="00F33E3F"/>
    <w:rsid w:val="00FC3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FB46A0"/>
  <w15:docId w15:val="{57451B44-ECEB-1F4B-92EA-AEB4E860E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2F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77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1B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1B6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1B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1B69"/>
    <w:rPr>
      <w:sz w:val="18"/>
      <w:szCs w:val="18"/>
    </w:rPr>
  </w:style>
  <w:style w:type="paragraph" w:styleId="a8">
    <w:name w:val="Revision"/>
    <w:hidden/>
    <w:uiPriority w:val="99"/>
    <w:semiHidden/>
    <w:rsid w:val="009A1313"/>
  </w:style>
  <w:style w:type="paragraph" w:styleId="a9">
    <w:name w:val="List Paragraph"/>
    <w:basedOn w:val="a"/>
    <w:uiPriority w:val="34"/>
    <w:qFormat/>
    <w:rsid w:val="009A13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6146440@qq.com</dc:creator>
  <cp:keywords/>
  <dc:description/>
  <cp:lastModifiedBy>杨 涵深</cp:lastModifiedBy>
  <cp:revision>9</cp:revision>
  <dcterms:created xsi:type="dcterms:W3CDTF">2021-11-03T13:20:00Z</dcterms:created>
  <dcterms:modified xsi:type="dcterms:W3CDTF">2022-08-02T10:49:00Z</dcterms:modified>
</cp:coreProperties>
</file>